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4DA2F" w14:textId="20FB44A4" w:rsidR="00FD6513" w:rsidRDefault="00E57C72" w:rsidP="00FD6513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</w:t>
      </w:r>
      <w:r w:rsidR="00FD6513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="00FD6513">
        <w:rPr>
          <w:rFonts w:asciiTheme="majorBidi" w:hAnsiTheme="majorBidi" w:cstheme="majorBidi"/>
          <w:b/>
          <w:bCs/>
        </w:rPr>
        <w:t>1</w:t>
      </w:r>
    </w:p>
    <w:p w14:paraId="1F130682" w14:textId="77777777" w:rsidR="00FD6513" w:rsidRDefault="00FD6513" w:rsidP="00FD6513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i/>
          <w:iCs/>
          <w:color w:val="000000" w:themeColor="text1"/>
        </w:rPr>
        <w:t xml:space="preserve">Sensitivity Analyses using </w:t>
      </w:r>
      <w:r w:rsidRPr="00DE458D">
        <w:rPr>
          <w:rFonts w:asciiTheme="majorBidi" w:hAnsiTheme="majorBidi" w:cstheme="majorBidi"/>
          <w:i/>
          <w:iCs/>
          <w:color w:val="000000" w:themeColor="text1"/>
        </w:rPr>
        <w:t xml:space="preserve">Multivariable 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>L</w:t>
      </w:r>
      <w:r w:rsidRPr="00DE458D">
        <w:rPr>
          <w:rFonts w:asciiTheme="majorBidi" w:hAnsiTheme="majorBidi"/>
          <w:i/>
          <w:iCs/>
          <w:color w:val="000000" w:themeColor="text1"/>
        </w:rPr>
        <w:t>ogistic Regression Model Reporting A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>djusted Odds Ratio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>s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>a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>nd 95% Confidence Interval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>s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 for Relationship Between Screen Time and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Vulnerability (Vulnerable vs. Not Vulnerable) on Five 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Developmental Health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Domains </w:t>
      </w:r>
      <w:r w:rsidRPr="00DE458D">
        <w:rPr>
          <w:rFonts w:asciiTheme="majorBidi" w:hAnsiTheme="majorBidi" w:cstheme="majorBidi"/>
          <w:i/>
          <w:iCs/>
          <w:color w:val="000000" w:themeColor="text1"/>
        </w:rPr>
        <w:t xml:space="preserve">Among Preschool-Aged Children in British Columbia, Canada, </w:t>
      </w:r>
      <w:r w:rsidRPr="00DE458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based on children with complete data, after deleting incomplete cases</w:t>
      </w:r>
    </w:p>
    <w:tbl>
      <w:tblPr>
        <w:tblStyle w:val="PlainTable2"/>
        <w:tblW w:w="9792" w:type="dxa"/>
        <w:tblInd w:w="-612" w:type="dxa"/>
        <w:tblLook w:val="04A0" w:firstRow="1" w:lastRow="0" w:firstColumn="1" w:lastColumn="0" w:noHBand="0" w:noVBand="1"/>
      </w:tblPr>
      <w:tblGrid>
        <w:gridCol w:w="2075"/>
        <w:gridCol w:w="1561"/>
        <w:gridCol w:w="1494"/>
        <w:gridCol w:w="1411"/>
        <w:gridCol w:w="1577"/>
        <w:gridCol w:w="1674"/>
      </w:tblGrid>
      <w:tr w:rsidR="00FD6513" w:rsidRPr="00DE458D" w14:paraId="489188D2" w14:textId="77777777" w:rsidTr="00BB4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noWrap/>
            <w:hideMark/>
          </w:tcPr>
          <w:p w14:paraId="37ED5D01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61" w:type="dxa"/>
            <w:noWrap/>
            <w:hideMark/>
          </w:tcPr>
          <w:p w14:paraId="2815B68C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Physical</w:t>
            </w:r>
          </w:p>
          <w:p w14:paraId="6408E1C3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health and wellbeing</w:t>
            </w:r>
          </w:p>
        </w:tc>
        <w:tc>
          <w:tcPr>
            <w:tcW w:w="1494" w:type="dxa"/>
            <w:noWrap/>
            <w:hideMark/>
          </w:tcPr>
          <w:p w14:paraId="43C9EBED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Social</w:t>
            </w:r>
          </w:p>
          <w:p w14:paraId="346CC721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ompetence</w:t>
            </w:r>
          </w:p>
        </w:tc>
        <w:tc>
          <w:tcPr>
            <w:tcW w:w="1411" w:type="dxa"/>
            <w:noWrap/>
            <w:hideMark/>
          </w:tcPr>
          <w:p w14:paraId="4C200345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Emotional maturity</w:t>
            </w:r>
          </w:p>
        </w:tc>
        <w:tc>
          <w:tcPr>
            <w:tcW w:w="1577" w:type="dxa"/>
            <w:noWrap/>
            <w:hideMark/>
          </w:tcPr>
          <w:p w14:paraId="032A5672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Language and cognitive development</w:t>
            </w:r>
          </w:p>
        </w:tc>
        <w:tc>
          <w:tcPr>
            <w:tcW w:w="1674" w:type="dxa"/>
            <w:noWrap/>
            <w:hideMark/>
          </w:tcPr>
          <w:p w14:paraId="0A4307DE" w14:textId="77777777" w:rsidR="00FD6513" w:rsidRPr="00DE458D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DE45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 xml:space="preserve">Communication skills </w:t>
            </w:r>
          </w:p>
        </w:tc>
      </w:tr>
      <w:tr w:rsidR="00FD6513" w:rsidRPr="00DE458D" w14:paraId="1D302EA6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noWrap/>
          </w:tcPr>
          <w:p w14:paraId="123AC177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61" w:type="dxa"/>
            <w:noWrap/>
          </w:tcPr>
          <w:p w14:paraId="731CACF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41F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OR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2E24B5E2" w14:textId="77777777" w:rsidR="00FD6513" w:rsidRPr="006E516B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E516B">
              <w:rPr>
                <w:rFonts w:asciiTheme="majorBidi" w:eastAsia="Times New Roman" w:hAnsiTheme="majorBidi" w:cstheme="majorBidi"/>
                <w:color w:val="000000" w:themeColor="text1"/>
              </w:rPr>
              <w:t>(95% CI)</w:t>
            </w:r>
          </w:p>
        </w:tc>
        <w:tc>
          <w:tcPr>
            <w:tcW w:w="1494" w:type="dxa"/>
            <w:noWrap/>
          </w:tcPr>
          <w:p w14:paraId="51626875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41F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OR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474E23AD" w14:textId="77777777" w:rsidR="00FD6513" w:rsidRPr="00DE458D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(95% </w:t>
            </w:r>
            <w:r w:rsidRPr="006E516B">
              <w:rPr>
                <w:rFonts w:asciiTheme="majorBidi" w:eastAsia="Times New Roman" w:hAnsiTheme="majorBidi" w:cstheme="majorBidi"/>
                <w:color w:val="000000" w:themeColor="text1"/>
              </w:rPr>
              <w:t>CI)</w:t>
            </w:r>
          </w:p>
        </w:tc>
        <w:tc>
          <w:tcPr>
            <w:tcW w:w="1411" w:type="dxa"/>
            <w:noWrap/>
          </w:tcPr>
          <w:p w14:paraId="1BBB6F27" w14:textId="77777777" w:rsidR="00FD6513" w:rsidRPr="003124BE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3124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OR </w:t>
            </w:r>
          </w:p>
          <w:p w14:paraId="00A3F3B4" w14:textId="77777777" w:rsidR="00FD6513" w:rsidRPr="00DE458D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(95% </w:t>
            </w:r>
            <w:r w:rsidRPr="006E516B">
              <w:rPr>
                <w:rFonts w:asciiTheme="majorBidi" w:eastAsia="Times New Roman" w:hAnsiTheme="majorBidi" w:cstheme="majorBidi"/>
                <w:color w:val="000000" w:themeColor="text1"/>
              </w:rPr>
              <w:t>CI)</w:t>
            </w:r>
          </w:p>
        </w:tc>
        <w:tc>
          <w:tcPr>
            <w:tcW w:w="1577" w:type="dxa"/>
            <w:noWrap/>
          </w:tcPr>
          <w:p w14:paraId="2CC8ED46" w14:textId="77777777" w:rsidR="00FD6513" w:rsidRPr="003124BE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3124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OR </w:t>
            </w:r>
          </w:p>
          <w:p w14:paraId="334368B4" w14:textId="77777777" w:rsidR="00FD6513" w:rsidRPr="00DE458D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(95% </w:t>
            </w:r>
            <w:r w:rsidRPr="006E516B">
              <w:rPr>
                <w:rFonts w:asciiTheme="majorBidi" w:eastAsia="Times New Roman" w:hAnsiTheme="majorBidi" w:cstheme="majorBidi"/>
                <w:color w:val="000000" w:themeColor="text1"/>
              </w:rPr>
              <w:t>CI)</w:t>
            </w:r>
          </w:p>
        </w:tc>
        <w:tc>
          <w:tcPr>
            <w:tcW w:w="1674" w:type="dxa"/>
            <w:noWrap/>
          </w:tcPr>
          <w:p w14:paraId="3C14914D" w14:textId="77777777" w:rsidR="00FD6513" w:rsidRPr="003124BE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3124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OR </w:t>
            </w:r>
          </w:p>
          <w:p w14:paraId="7C17193D" w14:textId="77777777" w:rsidR="00FD6513" w:rsidRPr="006E516B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E516B">
              <w:rPr>
                <w:rFonts w:asciiTheme="majorBidi" w:eastAsia="Times New Roman" w:hAnsiTheme="majorBidi" w:cstheme="majorBidi"/>
                <w:color w:val="000000" w:themeColor="text1"/>
              </w:rPr>
              <w:t>(95% CI)</w:t>
            </w:r>
          </w:p>
        </w:tc>
      </w:tr>
      <w:tr w:rsidR="00FD6513" w:rsidRPr="00DE458D" w14:paraId="4656FD2E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5C7A68F3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Screen time</w:t>
            </w:r>
          </w:p>
        </w:tc>
        <w:tc>
          <w:tcPr>
            <w:tcW w:w="156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F191987" w14:textId="77777777" w:rsidR="00FD6513" w:rsidRPr="00DE458D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9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60F5356B" w14:textId="77777777" w:rsidR="00FD6513" w:rsidRPr="00DE458D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A0F40DC" w14:textId="77777777" w:rsidR="00FD6513" w:rsidRPr="00DE458D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637FC7A" w14:textId="77777777" w:rsidR="00FD6513" w:rsidRPr="00DE458D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CDDDC3D" w14:textId="77777777" w:rsidR="00FD6513" w:rsidRPr="00DE458D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3E6A6CA4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123BB291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&gt; 1 hour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2AE3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39 </w:t>
            </w:r>
          </w:p>
          <w:p w14:paraId="47000182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94 - 2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B72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46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1ED7F0E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03 - 2.0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09C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09 </w:t>
            </w:r>
          </w:p>
          <w:p w14:paraId="00F44BB9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79 - 1.5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BAAB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56 </w:t>
            </w:r>
          </w:p>
          <w:p w14:paraId="0B4B1063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98 - 2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51DF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45 </w:t>
            </w:r>
          </w:p>
          <w:p w14:paraId="4211C2C9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95 - 2.22)</w:t>
            </w:r>
          </w:p>
        </w:tc>
      </w:tr>
      <w:tr w:rsidR="00FD6513" w:rsidRPr="00DE458D" w14:paraId="26086CD6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13D69E55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≤ 1 hour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D2A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5912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C4A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2971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B2E9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3960A545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2C441F91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BEA3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5F90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E3D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8DDD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0EF5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72AC7F70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4BB120DB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54C3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87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562EA98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39 - 2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C24B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3.15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4C98DF0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2.34 - 4.2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101A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3.01 </w:t>
            </w:r>
          </w:p>
          <w:p w14:paraId="3E1155BD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2.3 - 3.9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1884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55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9A0462A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11 - 2.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744D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2.14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06A8CE8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55 - 2.97)</w:t>
            </w:r>
          </w:p>
        </w:tc>
      </w:tr>
      <w:tr w:rsidR="00FD6513" w:rsidRPr="00DE458D" w14:paraId="5A75F7D4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5EA1DFC0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B088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F479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A01A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BD45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BFE8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1FF0E74A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7AB163F7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Ethnicit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06C7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A024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401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DB33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099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D6513" w:rsidRPr="00DE458D" w14:paraId="63DD82D2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77E5C324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European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origi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444C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13 </w:t>
            </w:r>
          </w:p>
          <w:p w14:paraId="6E54FA23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83 - 1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0B72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0.87 </w:t>
            </w:r>
          </w:p>
          <w:p w14:paraId="087D02A3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65 - 1.1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E21C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09 </w:t>
            </w:r>
          </w:p>
          <w:p w14:paraId="6E211D2B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83 - 1.4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E207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0.61 </w:t>
            </w:r>
          </w:p>
          <w:p w14:paraId="5DB3CD2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43 - 0.8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59BB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0.47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5B6C469B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34 - 0.65)</w:t>
            </w:r>
          </w:p>
        </w:tc>
      </w:tr>
      <w:tr w:rsidR="00FD6513" w:rsidRPr="00DE458D" w14:paraId="4E9A1EB0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43F09C50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Not Euro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. origi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83BB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482C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6C0B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BFD8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8488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D6513" w:rsidRPr="00DE458D" w14:paraId="1E15F344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9981225" w14:textId="77777777" w:rsidR="00FD6513" w:rsidRPr="00177F04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585AC4">
              <w:rPr>
                <w:rFonts w:asciiTheme="majorBidi" w:eastAsia="Times New Roman" w:hAnsiTheme="majorBidi" w:cstheme="majorBidi"/>
                <w:b w:val="0"/>
                <w:bCs w:val="0"/>
              </w:rPr>
              <w:t>Annual household incom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BE8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2305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4D96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340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2A273380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4B223691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9E147A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&lt; $75,000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41B9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56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24AA4960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02 - 2.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A265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84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72DBD135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26 - 2.7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DA42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23 </w:t>
            </w:r>
          </w:p>
          <w:p w14:paraId="73C3077D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86 - 1.7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4DCF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93 </w:t>
            </w:r>
          </w:p>
          <w:p w14:paraId="45CCBA5E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19 - 3.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7C84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97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2BB3C206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27 - 3.06)</w:t>
            </w:r>
          </w:p>
        </w:tc>
      </w:tr>
      <w:tr w:rsidR="00FD6513" w:rsidRPr="00DE458D" w14:paraId="373BB682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3CEF8EBD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9E147A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≥ $75,000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CF50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040F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7EAD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9AC6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754B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5FFFC059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08D5613D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Population Centr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03A0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003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32BF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BCA1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2DE6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3064BC08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7182F078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Urb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1924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0.95 </w:t>
            </w:r>
          </w:p>
          <w:p w14:paraId="66E14322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67 - 1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4D02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11 </w:t>
            </w:r>
          </w:p>
          <w:p w14:paraId="2D6C47E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81 - 1.5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49D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0.8 </w:t>
            </w:r>
          </w:p>
          <w:p w14:paraId="7533CBC4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59 - 1.0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186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0.81 </w:t>
            </w:r>
          </w:p>
          <w:p w14:paraId="7A3E57DF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57 - 1.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FD26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55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7A56D73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11 - 2.16)</w:t>
            </w:r>
          </w:p>
        </w:tc>
      </w:tr>
      <w:tr w:rsidR="00FD6513" w:rsidRPr="00DE458D" w14:paraId="7D0B2B99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238E3DEC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Small to mediu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575C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28FC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06BE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26D89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D152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3E51EBBE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3094939B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Physical activit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6112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DF7B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59C2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4CC8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5E4F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57C84CE9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67CDB95A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Nonparticipa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B006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2.04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B09B976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46 - 2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B131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65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1AC69007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2 - 2.2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0D3F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45</w:t>
            </w:r>
          </w:p>
          <w:p w14:paraId="07590647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 (1.06 - 1.9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83D7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92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198DC32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32 - 2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4534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2.04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161FA9F8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43 - 2.92)</w:t>
            </w:r>
          </w:p>
        </w:tc>
      </w:tr>
      <w:tr w:rsidR="00FD6513" w:rsidRPr="00DE458D" w14:paraId="69A252A9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3A3B5ADD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Participa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B06C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D46E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7ED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DF56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9DB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0256446F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134A028D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Sleep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96F1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noWrap/>
            <w:vAlign w:val="bottom"/>
          </w:tcPr>
          <w:p w14:paraId="43BB6C79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3E65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5367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5E6E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5AA79455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428BF8B7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&lt; 10 hou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6CA3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39 </w:t>
            </w:r>
          </w:p>
          <w:p w14:paraId="13415FC4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91 - 2.1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noWrap/>
            <w:vAlign w:val="bottom"/>
          </w:tcPr>
          <w:p w14:paraId="4E039EAB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1.48 </w:t>
            </w:r>
          </w:p>
          <w:p w14:paraId="7BEAF65C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(0.99 – 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2B5E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7 </w:t>
            </w:r>
          </w:p>
          <w:p w14:paraId="3B5EB068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17 - 2.4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57FA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74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115F5A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11 - 2.7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D2DE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1.79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177F0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9B25D06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1.18 - 2.72)</w:t>
            </w:r>
          </w:p>
        </w:tc>
      </w:tr>
      <w:tr w:rsidR="00FD6513" w:rsidRPr="00DE458D" w14:paraId="12B5F535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nil"/>
            </w:tcBorders>
            <w:noWrap/>
            <w:vAlign w:val="center"/>
          </w:tcPr>
          <w:p w14:paraId="69F262F5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≥ 10 hours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484B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1F51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3780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F181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D10E" w14:textId="77777777" w:rsidR="00FD6513" w:rsidRPr="00177F0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DE458D" w14:paraId="2AFFD522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8CB40A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Screen time X Incom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CFE7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33 </w:t>
            </w:r>
          </w:p>
          <w:p w14:paraId="1FABBCD1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75 - 2.3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766FC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02 </w:t>
            </w:r>
          </w:p>
          <w:p w14:paraId="71B688D7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6 - 1.7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A243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52 </w:t>
            </w:r>
          </w:p>
          <w:p w14:paraId="33D98516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92 - 2.5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5EEF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1.03 </w:t>
            </w:r>
          </w:p>
          <w:p w14:paraId="59EDBB4F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53 - 1.9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A04A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 xml:space="preserve">0.73 </w:t>
            </w:r>
          </w:p>
          <w:p w14:paraId="410D0183" w14:textId="77777777" w:rsidR="00FD6513" w:rsidRPr="00177F0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77F04">
              <w:rPr>
                <w:rFonts w:asciiTheme="majorBidi" w:hAnsiTheme="majorBidi" w:cstheme="majorBidi"/>
                <w:color w:val="000000"/>
              </w:rPr>
              <w:t>(0.39 - 1.35)</w:t>
            </w:r>
          </w:p>
        </w:tc>
      </w:tr>
      <w:tr w:rsidR="00FD6513" w:rsidRPr="00DE458D" w14:paraId="430527D0" w14:textId="77777777" w:rsidTr="00BB4A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bottom w:val="single" w:sz="4" w:space="0" w:color="auto"/>
            </w:tcBorders>
            <w:noWrap/>
          </w:tcPr>
          <w:p w14:paraId="33A04B53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7E0E" w14:textId="77777777" w:rsidR="00FD6513" w:rsidRPr="00DE458D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1485F">
              <w:rPr>
                <w:rFonts w:asciiTheme="majorBidi" w:hAnsiTheme="majorBidi" w:cstheme="majorBidi"/>
                <w:i/>
                <w:iCs/>
                <w:color w:val="000000"/>
              </w:rPr>
              <w:t>N =</w:t>
            </w:r>
            <w:r>
              <w:rPr>
                <w:rFonts w:asciiTheme="majorBidi" w:hAnsiTheme="majorBidi" w:cstheme="majorBidi"/>
                <w:color w:val="000000"/>
              </w:rPr>
              <w:t xml:space="preserve"> 214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9CD5" w14:textId="77777777" w:rsidR="00FD6513" w:rsidRPr="00DE458D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1485F">
              <w:rPr>
                <w:rFonts w:asciiTheme="majorBidi" w:hAnsiTheme="majorBidi" w:cstheme="majorBidi"/>
                <w:i/>
                <w:iCs/>
                <w:color w:val="000000"/>
              </w:rPr>
              <w:t>N =</w:t>
            </w:r>
            <w:r>
              <w:rPr>
                <w:rFonts w:asciiTheme="majorBidi" w:hAnsiTheme="majorBidi" w:cstheme="majorBidi"/>
                <w:color w:val="000000"/>
              </w:rPr>
              <w:t xml:space="preserve"> 214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3E45" w14:textId="77777777" w:rsidR="00FD6513" w:rsidRPr="00DE458D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1485F">
              <w:rPr>
                <w:rFonts w:asciiTheme="majorBidi" w:hAnsiTheme="majorBidi" w:cstheme="majorBidi"/>
                <w:i/>
                <w:iCs/>
                <w:color w:val="000000"/>
              </w:rPr>
              <w:t>N =</w:t>
            </w:r>
            <w:r>
              <w:rPr>
                <w:rFonts w:asciiTheme="majorBidi" w:hAnsiTheme="majorBidi" w:cstheme="majorBidi"/>
                <w:color w:val="000000"/>
              </w:rPr>
              <w:t xml:space="preserve"> 214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9AF6" w14:textId="77777777" w:rsidR="00FD6513" w:rsidRPr="00DE458D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1485F">
              <w:rPr>
                <w:rFonts w:asciiTheme="majorBidi" w:hAnsiTheme="majorBidi" w:cstheme="majorBidi"/>
                <w:i/>
                <w:iCs/>
                <w:color w:val="000000"/>
              </w:rPr>
              <w:t xml:space="preserve">N </w:t>
            </w:r>
            <w:r>
              <w:rPr>
                <w:rFonts w:asciiTheme="majorBidi" w:hAnsiTheme="majorBidi" w:cstheme="majorBidi"/>
                <w:color w:val="000000"/>
              </w:rPr>
              <w:t>= 2134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8431" w14:textId="77777777" w:rsidR="00FD6513" w:rsidRPr="00DE458D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1485F">
              <w:rPr>
                <w:rFonts w:asciiTheme="majorBidi" w:hAnsiTheme="majorBidi" w:cstheme="majorBidi"/>
                <w:i/>
                <w:iCs/>
                <w:color w:val="000000"/>
              </w:rPr>
              <w:t>N</w:t>
            </w:r>
            <w:r>
              <w:rPr>
                <w:rFonts w:asciiTheme="majorBidi" w:hAnsiTheme="majorBidi" w:cstheme="majorBidi"/>
                <w:color w:val="000000"/>
              </w:rPr>
              <w:t xml:space="preserve"> = 2146</w:t>
            </w:r>
          </w:p>
        </w:tc>
      </w:tr>
      <w:tr w:rsidR="00FD6513" w:rsidRPr="00DE458D" w14:paraId="40802DAF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37D53280" w14:textId="77777777" w:rsidR="00FD6513" w:rsidRPr="00DE458D" w:rsidRDefault="00FD6513" w:rsidP="00BB4A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08FF2D79" w14:textId="77777777" w:rsidR="00FD6513" w:rsidRPr="00DE458D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DE458D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tes.</w:t>
            </w:r>
            <w:r w:rsidRPr="00DE458D">
              <w:rPr>
                <w:rFonts w:asciiTheme="majorBidi" w:hAnsiTheme="majorBidi" w:cstheme="majorBidi"/>
                <w:b w:val="0"/>
                <w:bCs w:val="0"/>
              </w:rPr>
              <w:t xml:space="preserve"> Generalized Estimating Equations w</w:t>
            </w:r>
            <w:r>
              <w:rPr>
                <w:rFonts w:asciiTheme="majorBidi" w:hAnsiTheme="majorBidi" w:cstheme="majorBidi"/>
                <w:b w:val="0"/>
                <w:bCs w:val="0"/>
              </w:rPr>
              <w:t>as</w:t>
            </w:r>
            <w:r w:rsidRPr="00DE458D">
              <w:rPr>
                <w:rFonts w:asciiTheme="majorBidi" w:hAnsiTheme="majorBidi" w:cstheme="majorBidi"/>
                <w:b w:val="0"/>
                <w:bCs w:val="0"/>
              </w:rPr>
              <w:t xml:space="preserve"> used to account for clustering by schools</w:t>
            </w:r>
            <w:r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DE458D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  <w:vertAlign w:val="superscript"/>
              </w:rPr>
              <w:t>***</w:t>
            </w:r>
            <w:r w:rsidRPr="00074C11">
              <w:rPr>
                <w:rStyle w:val="Emphasis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shd w:val="clear" w:color="auto" w:fill="FFFFFF"/>
              </w:rPr>
              <w:t>p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 &lt; .001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 xml:space="preserve">.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  <w:vertAlign w:val="superscript"/>
              </w:rPr>
              <w:t>**</w:t>
            </w:r>
            <w:r w:rsidRPr="00074C11">
              <w:rPr>
                <w:rStyle w:val="Emphasis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shd w:val="clear" w:color="auto" w:fill="FFFFFF"/>
              </w:rPr>
              <w:t>p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 &lt; .01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 xml:space="preserve">.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  <w:vertAlign w:val="superscript"/>
              </w:rPr>
              <w:t>*</w:t>
            </w:r>
            <w:r w:rsidRPr="00074C11">
              <w:rPr>
                <w:rStyle w:val="Emphasis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shd w:val="clear" w:color="auto" w:fill="FFFFFF"/>
              </w:rPr>
              <w:t>p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 &lt; .0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 xml:space="preserve">5. </w:t>
            </w:r>
            <w:r w:rsidRPr="00B84FDE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hd w:val="clear" w:color="auto" w:fill="FFFFFF"/>
              </w:rPr>
              <w:t>N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B84FDE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v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aries by missing values on developmental health domain</w:t>
            </w:r>
          </w:p>
        </w:tc>
      </w:tr>
    </w:tbl>
    <w:p w14:paraId="10656B4B" w14:textId="06832244" w:rsidR="00FD6513" w:rsidRDefault="00E57C72" w:rsidP="00FD6513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S</w:t>
      </w:r>
      <w:r w:rsidR="00FD6513">
        <w:rPr>
          <w:rFonts w:asciiTheme="majorBidi" w:hAnsiTheme="majorBidi" w:cstheme="majorBidi"/>
          <w:b/>
          <w:bCs/>
        </w:rPr>
        <w:t>2</w:t>
      </w:r>
    </w:p>
    <w:p w14:paraId="1DD1D21F" w14:textId="77777777" w:rsidR="00FD6513" w:rsidRDefault="00FD6513" w:rsidP="00FD6513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  <w:r>
        <w:rPr>
          <w:rFonts w:asciiTheme="majorBidi" w:hAnsiTheme="majorBidi" w:cstheme="majorBidi"/>
          <w:i/>
          <w:iCs/>
          <w:color w:val="000000" w:themeColor="text1"/>
        </w:rPr>
        <w:t xml:space="preserve">Sensitivity Analyses using </w:t>
      </w:r>
      <w:r w:rsidRPr="00DE458D">
        <w:rPr>
          <w:rFonts w:asciiTheme="majorBidi" w:hAnsiTheme="majorBidi" w:cstheme="majorBidi"/>
          <w:i/>
          <w:iCs/>
          <w:color w:val="000000" w:themeColor="text1"/>
        </w:rPr>
        <w:t xml:space="preserve">Multivariable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>Linear</w:t>
      </w:r>
      <w:r w:rsidRPr="00DE458D">
        <w:rPr>
          <w:rFonts w:asciiTheme="majorBidi" w:hAnsiTheme="majorBidi"/>
          <w:i/>
          <w:iCs/>
          <w:color w:val="000000" w:themeColor="text1"/>
        </w:rPr>
        <w:t xml:space="preserve"> Regression Model Reporting </w:t>
      </w:r>
      <w:r>
        <w:rPr>
          <w:rFonts w:asciiTheme="majorBidi" w:hAnsiTheme="majorBidi"/>
          <w:i/>
          <w:iCs/>
          <w:color w:val="000000" w:themeColor="text1"/>
        </w:rPr>
        <w:t>Unstandardized Beta Coefficients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>a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>nd 95% Confidence Interval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>s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 for Relationship Between Screen Time and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Vulnerability (Vulnerable vs. Not Vulnerable) on Five </w:t>
      </w:r>
      <w:r w:rsidRPr="00DE458D"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Developmental Health </w:t>
      </w:r>
      <w:r>
        <w:rPr>
          <w:rFonts w:asciiTheme="majorBidi" w:hAnsiTheme="majorBidi"/>
          <w:i/>
          <w:iCs/>
          <w:color w:val="000000" w:themeColor="text1"/>
          <w:shd w:val="clear" w:color="auto" w:fill="FFFFFF"/>
        </w:rPr>
        <w:t xml:space="preserve">Domains </w:t>
      </w:r>
      <w:r w:rsidRPr="00DE458D">
        <w:rPr>
          <w:rFonts w:asciiTheme="majorBidi" w:hAnsiTheme="majorBidi" w:cstheme="majorBidi"/>
          <w:i/>
          <w:iCs/>
          <w:color w:val="000000" w:themeColor="text1"/>
        </w:rPr>
        <w:t>Among Preschool-Aged Children in British Columbia, Canada</w:t>
      </w:r>
    </w:p>
    <w:tbl>
      <w:tblPr>
        <w:tblStyle w:val="PlainTable2"/>
        <w:tblW w:w="9986" w:type="dxa"/>
        <w:tblInd w:w="18" w:type="dxa"/>
        <w:tblLook w:val="04A0" w:firstRow="1" w:lastRow="0" w:firstColumn="1" w:lastColumn="0" w:noHBand="0" w:noVBand="1"/>
      </w:tblPr>
      <w:tblGrid>
        <w:gridCol w:w="2250"/>
        <w:gridCol w:w="1530"/>
        <w:gridCol w:w="1530"/>
        <w:gridCol w:w="1512"/>
        <w:gridCol w:w="1530"/>
        <w:gridCol w:w="1634"/>
      </w:tblGrid>
      <w:tr w:rsidR="00FD6513" w:rsidRPr="00C564BC" w14:paraId="35132939" w14:textId="77777777" w:rsidTr="00BB4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576B9BE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noWrap/>
            <w:hideMark/>
          </w:tcPr>
          <w:p w14:paraId="06C076A2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Physical</w:t>
            </w:r>
          </w:p>
          <w:p w14:paraId="2093D8B4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health and wellbeing</w:t>
            </w:r>
          </w:p>
        </w:tc>
        <w:tc>
          <w:tcPr>
            <w:tcW w:w="1530" w:type="dxa"/>
            <w:noWrap/>
            <w:hideMark/>
          </w:tcPr>
          <w:p w14:paraId="62ED3F8A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Social</w:t>
            </w:r>
          </w:p>
          <w:p w14:paraId="42AB7C48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ompetence</w:t>
            </w:r>
          </w:p>
        </w:tc>
        <w:tc>
          <w:tcPr>
            <w:tcW w:w="1512" w:type="dxa"/>
            <w:noWrap/>
            <w:hideMark/>
          </w:tcPr>
          <w:p w14:paraId="47CBA641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Emotional maturity</w:t>
            </w:r>
          </w:p>
        </w:tc>
        <w:tc>
          <w:tcPr>
            <w:tcW w:w="1530" w:type="dxa"/>
            <w:noWrap/>
            <w:hideMark/>
          </w:tcPr>
          <w:p w14:paraId="6AB5EC1E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Language and cognitive development</w:t>
            </w:r>
          </w:p>
        </w:tc>
        <w:tc>
          <w:tcPr>
            <w:tcW w:w="1634" w:type="dxa"/>
            <w:noWrap/>
            <w:hideMark/>
          </w:tcPr>
          <w:p w14:paraId="6030394D" w14:textId="77777777" w:rsidR="00FD6513" w:rsidRPr="00C564BC" w:rsidRDefault="00FD6513" w:rsidP="00BB4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 xml:space="preserve">Communication skills </w:t>
            </w:r>
          </w:p>
        </w:tc>
      </w:tr>
      <w:tr w:rsidR="00FD6513" w:rsidRPr="00C564BC" w14:paraId="079254A2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B2138EA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30" w:type="dxa"/>
            <w:noWrap/>
          </w:tcPr>
          <w:p w14:paraId="04912E3F" w14:textId="77777777" w:rsidR="00FD6513" w:rsidRPr="00C564BC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732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95% CI)</w:t>
            </w:r>
          </w:p>
        </w:tc>
        <w:tc>
          <w:tcPr>
            <w:tcW w:w="1530" w:type="dxa"/>
            <w:noWrap/>
          </w:tcPr>
          <w:p w14:paraId="50A7D411" w14:textId="77777777" w:rsidR="00FD6513" w:rsidRPr="00C564BC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732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95% CI)</w:t>
            </w:r>
          </w:p>
        </w:tc>
        <w:tc>
          <w:tcPr>
            <w:tcW w:w="1512" w:type="dxa"/>
            <w:noWrap/>
          </w:tcPr>
          <w:p w14:paraId="517F7E52" w14:textId="77777777" w:rsidR="00FD6513" w:rsidRPr="00C564BC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732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95% CI)</w:t>
            </w:r>
          </w:p>
        </w:tc>
        <w:tc>
          <w:tcPr>
            <w:tcW w:w="1530" w:type="dxa"/>
            <w:noWrap/>
          </w:tcPr>
          <w:p w14:paraId="231DEA14" w14:textId="77777777" w:rsidR="00FD6513" w:rsidRPr="00C564BC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732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95% CI)</w:t>
            </w:r>
          </w:p>
        </w:tc>
        <w:tc>
          <w:tcPr>
            <w:tcW w:w="1634" w:type="dxa"/>
            <w:noWrap/>
          </w:tcPr>
          <w:p w14:paraId="4DA9D662" w14:textId="77777777" w:rsidR="00FD6513" w:rsidRPr="00C564BC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F732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</w:t>
            </w:r>
            <w:r w:rsidRPr="00C564B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95% CI)</w:t>
            </w:r>
          </w:p>
        </w:tc>
      </w:tr>
      <w:tr w:rsidR="00FD6513" w:rsidRPr="00C564BC" w14:paraId="09488AE3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13C574F7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Screen time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1924DE5B" w14:textId="77777777" w:rsidR="00FD6513" w:rsidRPr="00C564BC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6730C7F" w14:textId="77777777" w:rsidR="00FD6513" w:rsidRPr="00C564BC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6B329E4" w14:textId="77777777" w:rsidR="00FD6513" w:rsidRPr="00C564BC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25B1427" w14:textId="77777777" w:rsidR="00FD6513" w:rsidRPr="00C564BC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B20ED9E" w14:textId="77777777" w:rsidR="00FD6513" w:rsidRPr="00C564BC" w:rsidRDefault="00FD6513" w:rsidP="00BB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6096AAB9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3F04DAB1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&gt; 1 hou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82EE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18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419BB02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32 - -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E755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22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17E29D25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 - -0.0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522E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16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5964A253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32 - 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2E7C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21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F6806D8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38 - -0.0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3E00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2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9E63BF4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3 - 0.03)</w:t>
            </w:r>
          </w:p>
        </w:tc>
      </w:tr>
      <w:tr w:rsidR="00FD6513" w:rsidRPr="00C564BC" w14:paraId="4DBD3938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0F20660F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≤ 1 hou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01AC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147B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62DC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8A42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D507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1BEB9BFB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6F4904B7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C57B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FA31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02F8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9D6A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C39F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30AE4756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38CBB145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69AC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36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94EE1DE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7 - -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018E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89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23145A63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1.03 - -0.7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4B79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86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448540C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98 - -0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2A33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34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AD8B833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6 - -0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55EA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75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82FE69A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93 - -0.57)</w:t>
            </w:r>
          </w:p>
        </w:tc>
      </w:tr>
      <w:tr w:rsidR="00FD6513" w:rsidRPr="00C564BC" w14:paraId="071685BA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28F37A39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973A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6098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5680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3794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02C2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01FBFB81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0614DB5C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Ethnic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0108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7AFA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B850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B9B1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92F8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D6513" w:rsidRPr="00C564BC" w14:paraId="6A24D6AF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3AEC3B50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European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orig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2F6E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05 </w:t>
            </w:r>
          </w:p>
          <w:p w14:paraId="4FA43E64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18 - 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5B57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0.11 </w:t>
            </w:r>
          </w:p>
          <w:p w14:paraId="218F10B8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05 - 0.2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1CEB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0.01 (-0.13 - 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0E14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0.25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7A0C03A2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0.09 - 0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4D0C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0.61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C3C8E1D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0.41 - 0.82)</w:t>
            </w:r>
          </w:p>
        </w:tc>
      </w:tr>
      <w:tr w:rsidR="00FD6513" w:rsidRPr="00C564BC" w14:paraId="72F2121A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224CE3FF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Not Euro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. orig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811B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CFFD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D508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6F9E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E6D3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D6513" w:rsidRPr="00C564BC" w14:paraId="5E6619BB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BAD6D66" w14:textId="77777777" w:rsidR="00FD6513" w:rsidRPr="00661334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585AC4">
              <w:rPr>
                <w:rFonts w:asciiTheme="majorBidi" w:eastAsia="Times New Roman" w:hAnsiTheme="majorBidi" w:cstheme="majorBidi"/>
                <w:b w:val="0"/>
                <w:bCs w:val="0"/>
              </w:rPr>
              <w:t>Annual household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C8EE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3B5C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1DA7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526E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375A3E2D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0DF5F7A0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9E147A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&lt; $75,0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5CB0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24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3DD5A22E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1 - -0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9B2C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33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33CC65F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4 - -0.1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E6C1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25</w:t>
            </w:r>
            <w:r>
              <w:rPr>
                <w:rFonts w:asciiTheme="majorBidi" w:hAnsiTheme="majorBidi" w:cstheme="majorBidi"/>
                <w:color w:val="000000"/>
              </w:rPr>
              <w:t>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17AB5575" w14:textId="77777777" w:rsidR="00FD6513" w:rsidRPr="00E75AEA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4 - -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1DBB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37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7053598F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7 - -0.1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BFDB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54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3390069B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83 - -0.24)</w:t>
            </w:r>
          </w:p>
        </w:tc>
      </w:tr>
      <w:tr w:rsidR="00FD6513" w:rsidRPr="00C564BC" w14:paraId="5D828799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1C102455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9E147A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≥ $75,0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9E81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9B99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032B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4026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95C6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670AF5D8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7398F20A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Population Cent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5455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0D88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ED46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9297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5D94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14E5CBE2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2A863BB5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Urb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593B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0.07 </w:t>
            </w:r>
          </w:p>
          <w:p w14:paraId="67451B66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1 - 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18B4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07 </w:t>
            </w:r>
          </w:p>
          <w:p w14:paraId="6675ACDF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27 - 0.1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CE0A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0.07 </w:t>
            </w:r>
          </w:p>
          <w:p w14:paraId="016E261C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11 - 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B6CB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0.1 </w:t>
            </w:r>
          </w:p>
          <w:p w14:paraId="3E49738C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1 - 0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932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23 </w:t>
            </w:r>
          </w:p>
          <w:p w14:paraId="69344271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3 - 0.07)</w:t>
            </w:r>
          </w:p>
        </w:tc>
      </w:tr>
      <w:tr w:rsidR="00FD6513" w:rsidRPr="00C564BC" w14:paraId="1D4C54A0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4ECB66FB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Small to me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88C4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C263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1B1E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2EDB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6333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77F7F0EC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14574157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Physical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5775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0DD4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4E44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4EC9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44D1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6EFC2243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7DE27642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Nonparticip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AACC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56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6A858CE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71 - -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CB0C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58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6718100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77 - -0.3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9738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43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CAC1E5A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6 - -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48D3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61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2597904F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79 - -0.4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EF61" w14:textId="77777777" w:rsidR="00FD6513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96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73F73D6B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1.21 - -0.71)</w:t>
            </w:r>
          </w:p>
        </w:tc>
      </w:tr>
      <w:tr w:rsidR="00FD6513" w:rsidRPr="00C564BC" w14:paraId="057FDE89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59BB4FDC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Particip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9DF1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D30E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BC3F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868C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4B2E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44D4D6CF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1588D170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>Slee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7AD9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A369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BF0D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0947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9B12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606A04AB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34419D44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&lt; 10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F9EA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36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75927965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4 - -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0D68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45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5A37100B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69 - -0.2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57DB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37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038A2895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8 - -0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7C32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43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4600807A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65 - -0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9AE5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-0.8</w:t>
            </w:r>
            <w:r>
              <w:rPr>
                <w:rFonts w:asciiTheme="majorBidi" w:hAnsiTheme="majorBidi" w:cstheme="majorBidi"/>
                <w:color w:val="000000"/>
              </w:rPr>
              <w:t>***</w:t>
            </w:r>
            <w:r w:rsidRPr="0066133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83BFD1C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1.11 - -0.5)</w:t>
            </w:r>
          </w:p>
        </w:tc>
      </w:tr>
      <w:tr w:rsidR="00FD6513" w:rsidRPr="00C564BC" w14:paraId="39896095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noWrap/>
            <w:vAlign w:val="center"/>
          </w:tcPr>
          <w:p w14:paraId="5E420ABB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C564BC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  ≥ 10 hour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9661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D709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5F44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9C3A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45D2" w14:textId="77777777" w:rsidR="00FD6513" w:rsidRPr="00661334" w:rsidRDefault="00FD6513" w:rsidP="00BB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6513" w:rsidRPr="00C564BC" w14:paraId="7FB1CA0E" w14:textId="77777777" w:rsidTr="00BB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4AFF0E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Screen time X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AE80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23 </w:t>
            </w:r>
          </w:p>
          <w:p w14:paraId="1B5E4C5A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7 - 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E919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2 </w:t>
            </w:r>
          </w:p>
          <w:p w14:paraId="2A3213BD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2 - 0.1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0137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15 </w:t>
            </w:r>
          </w:p>
          <w:p w14:paraId="593786BA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43 - 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6F0D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21 </w:t>
            </w:r>
          </w:p>
          <w:p w14:paraId="0A092BA1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 - 0.0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742A" w14:textId="77777777" w:rsidR="00FD6513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 xml:space="preserve">-0.09 </w:t>
            </w:r>
          </w:p>
          <w:p w14:paraId="2A043D56" w14:textId="77777777" w:rsidR="00FD6513" w:rsidRPr="00661334" w:rsidRDefault="00FD6513" w:rsidP="00BB4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61334">
              <w:rPr>
                <w:rFonts w:asciiTheme="majorBidi" w:hAnsiTheme="majorBidi" w:cstheme="majorBidi"/>
                <w:color w:val="000000"/>
              </w:rPr>
              <w:t>(-0.5 - 0.33)</w:t>
            </w:r>
          </w:p>
        </w:tc>
      </w:tr>
      <w:tr w:rsidR="00FD6513" w:rsidRPr="00C564BC" w14:paraId="1E38F62E" w14:textId="77777777" w:rsidTr="00BB4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6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62A175AB" w14:textId="77777777" w:rsidR="00FD6513" w:rsidRPr="00C564BC" w:rsidRDefault="00FD6513" w:rsidP="00BB4A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672C0141" w14:textId="77777777" w:rsidR="00FD6513" w:rsidRPr="00C564BC" w:rsidRDefault="00FD6513" w:rsidP="00BB4A72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564B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tes.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A55983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>=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>2,818</w:t>
            </w:r>
            <w:r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 xml:space="preserve"> Generalized Estimating Equations w</w:t>
            </w:r>
            <w:r>
              <w:rPr>
                <w:rFonts w:asciiTheme="majorBidi" w:hAnsiTheme="majorBidi" w:cstheme="majorBidi"/>
                <w:b w:val="0"/>
                <w:bCs w:val="0"/>
              </w:rPr>
              <w:t>as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 xml:space="preserve"> used to account for clustering by schools</w:t>
            </w:r>
            <w:r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 xml:space="preserve"> The school-level variability on developmental health outcomes ranged from ICC = 0.12 to ICC = 0.14</w:t>
            </w:r>
            <w:r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C564B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</w:rPr>
              <w:t>M</w:t>
            </w:r>
            <w:r w:rsidRPr="00C564B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ultiple imputation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chained equation </w:t>
            </w:r>
            <w:r w:rsidRPr="00C564B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(MI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E</w:t>
            </w:r>
            <w:r w:rsidRPr="00C564B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 approac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was used to impute missing values. Multiple Imputation then Deletion (MID) was used to deal with missingness in dependent variables. 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  <w:vertAlign w:val="superscript"/>
              </w:rPr>
              <w:t>***</w:t>
            </w:r>
            <w:r w:rsidRPr="00074C11">
              <w:rPr>
                <w:rStyle w:val="Emphasis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shd w:val="clear" w:color="auto" w:fill="FFFFFF"/>
              </w:rPr>
              <w:t>p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 &lt; .001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 xml:space="preserve">.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  <w:vertAlign w:val="superscript"/>
              </w:rPr>
              <w:t>**</w:t>
            </w:r>
            <w:r w:rsidRPr="00074C11">
              <w:rPr>
                <w:rStyle w:val="Emphasis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shd w:val="clear" w:color="auto" w:fill="FFFFFF"/>
              </w:rPr>
              <w:t>p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 &lt; .01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 xml:space="preserve">.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  <w:vertAlign w:val="superscript"/>
              </w:rPr>
              <w:t>*</w:t>
            </w:r>
            <w:r w:rsidRPr="00074C11">
              <w:rPr>
                <w:rStyle w:val="Emphasis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shd w:val="clear" w:color="auto" w:fill="FFFFFF"/>
              </w:rPr>
              <w:t>p</w:t>
            </w:r>
            <w:r w:rsidRPr="00074C11"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 &lt; .0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hd w:val="clear" w:color="auto" w:fill="FFFFFF"/>
              </w:rPr>
              <w:t>5.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</w:t>
            </w:r>
          </w:p>
        </w:tc>
      </w:tr>
    </w:tbl>
    <w:p w14:paraId="0A48F4D7" w14:textId="77777777" w:rsidR="00FD6513" w:rsidRDefault="00FD6513" w:rsidP="00FD6513">
      <w:pPr>
        <w:rPr>
          <w:rFonts w:asciiTheme="majorBidi" w:hAnsiTheme="majorBidi" w:cstheme="majorBidi"/>
          <w:i/>
          <w:iCs/>
        </w:rPr>
      </w:pPr>
    </w:p>
    <w:p w14:paraId="2BE5A370" w14:textId="51447CCD" w:rsidR="00FD6513" w:rsidRDefault="00E57C72" w:rsidP="00FD6513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S</w:t>
      </w:r>
      <w:r w:rsidR="00FD6513">
        <w:rPr>
          <w:rFonts w:asciiTheme="majorBidi" w:hAnsiTheme="majorBidi" w:cstheme="majorBidi"/>
          <w:b/>
          <w:bCs/>
        </w:rPr>
        <w:t>3</w:t>
      </w:r>
    </w:p>
    <w:p w14:paraId="23BBD688" w14:textId="77777777" w:rsidR="00FD6513" w:rsidRPr="005922E4" w:rsidRDefault="00FD6513" w:rsidP="00FD6513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i/>
          <w:iCs/>
          <w:color w:val="000000" w:themeColor="text1"/>
        </w:rPr>
        <w:t>C</w:t>
      </w:r>
      <w:r w:rsidRPr="005922E4">
        <w:rPr>
          <w:rFonts w:asciiTheme="majorBidi" w:hAnsiTheme="majorBidi" w:cstheme="majorBidi"/>
          <w:i/>
          <w:iCs/>
          <w:color w:val="000000" w:themeColor="text1"/>
        </w:rPr>
        <w:t>ompar</w:t>
      </w:r>
      <w:r>
        <w:rPr>
          <w:rFonts w:asciiTheme="majorBidi" w:hAnsiTheme="majorBidi" w:cstheme="majorBidi"/>
          <w:i/>
          <w:iCs/>
          <w:color w:val="000000" w:themeColor="text1"/>
        </w:rPr>
        <w:t>ison of</w:t>
      </w:r>
      <w:r w:rsidRPr="005922E4">
        <w:rPr>
          <w:rFonts w:asciiTheme="majorBidi" w:hAnsiTheme="majorBidi" w:cstheme="majorBidi"/>
          <w:i/>
          <w:iCs/>
          <w:color w:val="000000" w:themeColor="text1"/>
        </w:rPr>
        <w:t xml:space="preserve"> the proportion of child vulnerability on each EDI domain when EDI data were linked to CHEQ data in participating school districts, versus when EDI data were not linked</w:t>
      </w:r>
    </w:p>
    <w:tbl>
      <w:tblPr>
        <w:tblW w:w="751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2041"/>
        <w:gridCol w:w="2360"/>
      </w:tblGrid>
      <w:tr w:rsidR="00FD6513" w:rsidRPr="005922E4" w14:paraId="74777005" w14:textId="77777777" w:rsidTr="00BB4A72">
        <w:trPr>
          <w:trHeight w:val="288"/>
        </w:trPr>
        <w:tc>
          <w:tcPr>
            <w:tcW w:w="311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821E6E2" w14:textId="77777777" w:rsidR="00FD6513" w:rsidRPr="005922E4" w:rsidRDefault="00FD6513" w:rsidP="00BB4A72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7A3773E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With CHEQ (% vuln)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226B33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Without CHEQ (% vuln)</w:t>
            </w:r>
          </w:p>
        </w:tc>
      </w:tr>
      <w:tr w:rsidR="00FD6513" w:rsidRPr="005922E4" w14:paraId="47D03F36" w14:textId="77777777" w:rsidTr="00BB4A72">
        <w:trPr>
          <w:trHeight w:val="288"/>
        </w:trPr>
        <w:tc>
          <w:tcPr>
            <w:tcW w:w="311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511709F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Physical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health and wellbeing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91A4088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1.3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2A60CB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9.0</w:t>
            </w:r>
          </w:p>
        </w:tc>
      </w:tr>
      <w:tr w:rsidR="00FD6513" w:rsidRPr="005922E4" w14:paraId="6C4E608E" w14:textId="77777777" w:rsidTr="00BB4A72">
        <w:trPr>
          <w:trHeight w:val="288"/>
        </w:trPr>
        <w:tc>
          <w:tcPr>
            <w:tcW w:w="3112" w:type="dxa"/>
            <w:shd w:val="clear" w:color="auto" w:fill="FFFFFF"/>
            <w:vAlign w:val="center"/>
            <w:hideMark/>
          </w:tcPr>
          <w:p w14:paraId="1B15D103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Social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competence</w:t>
            </w:r>
          </w:p>
        </w:tc>
        <w:tc>
          <w:tcPr>
            <w:tcW w:w="2041" w:type="dxa"/>
            <w:shd w:val="clear" w:color="auto" w:fill="FFFFFF"/>
            <w:vAlign w:val="center"/>
            <w:hideMark/>
          </w:tcPr>
          <w:p w14:paraId="2F002420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3.4</w:t>
            </w:r>
          </w:p>
        </w:tc>
        <w:tc>
          <w:tcPr>
            <w:tcW w:w="2360" w:type="dxa"/>
            <w:shd w:val="clear" w:color="auto" w:fill="FFFFFF"/>
            <w:vAlign w:val="center"/>
          </w:tcPr>
          <w:p w14:paraId="3376B6C5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8.9</w:t>
            </w:r>
          </w:p>
        </w:tc>
      </w:tr>
      <w:tr w:rsidR="00FD6513" w:rsidRPr="005922E4" w14:paraId="38400D6F" w14:textId="77777777" w:rsidTr="00BB4A72">
        <w:trPr>
          <w:trHeight w:val="288"/>
        </w:trPr>
        <w:tc>
          <w:tcPr>
            <w:tcW w:w="3112" w:type="dxa"/>
            <w:shd w:val="clear" w:color="auto" w:fill="FFFFFF"/>
            <w:vAlign w:val="center"/>
            <w:hideMark/>
          </w:tcPr>
          <w:p w14:paraId="15DB223F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Emotional maturity</w:t>
            </w:r>
          </w:p>
        </w:tc>
        <w:tc>
          <w:tcPr>
            <w:tcW w:w="2041" w:type="dxa"/>
            <w:shd w:val="clear" w:color="auto" w:fill="FFFFFF"/>
            <w:vAlign w:val="center"/>
            <w:hideMark/>
          </w:tcPr>
          <w:p w14:paraId="12BD8BB4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5.2</w:t>
            </w:r>
          </w:p>
        </w:tc>
        <w:tc>
          <w:tcPr>
            <w:tcW w:w="2360" w:type="dxa"/>
            <w:shd w:val="clear" w:color="auto" w:fill="FFFFFF"/>
            <w:vAlign w:val="center"/>
          </w:tcPr>
          <w:p w14:paraId="0CA53071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8.7</w:t>
            </w:r>
          </w:p>
        </w:tc>
      </w:tr>
      <w:tr w:rsidR="00FD6513" w:rsidRPr="005922E4" w14:paraId="4DBE8AD2" w14:textId="77777777" w:rsidTr="00BB4A72">
        <w:trPr>
          <w:trHeight w:val="288"/>
        </w:trPr>
        <w:tc>
          <w:tcPr>
            <w:tcW w:w="3112" w:type="dxa"/>
            <w:shd w:val="clear" w:color="auto" w:fill="FFFFFF"/>
            <w:vAlign w:val="center"/>
            <w:hideMark/>
          </w:tcPr>
          <w:p w14:paraId="0C501F83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Language and cognitive development</w:t>
            </w:r>
          </w:p>
        </w:tc>
        <w:tc>
          <w:tcPr>
            <w:tcW w:w="2041" w:type="dxa"/>
            <w:shd w:val="clear" w:color="auto" w:fill="FFFFFF"/>
            <w:vAlign w:val="center"/>
            <w:hideMark/>
          </w:tcPr>
          <w:p w14:paraId="78D5A34D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8.7</w:t>
            </w:r>
          </w:p>
        </w:tc>
        <w:tc>
          <w:tcPr>
            <w:tcW w:w="2360" w:type="dxa"/>
            <w:shd w:val="clear" w:color="auto" w:fill="FFFFFF"/>
            <w:vAlign w:val="center"/>
          </w:tcPr>
          <w:p w14:paraId="36E6C273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3.9</w:t>
            </w:r>
          </w:p>
        </w:tc>
      </w:tr>
      <w:tr w:rsidR="00FD6513" w:rsidRPr="005922E4" w14:paraId="2F3A4913" w14:textId="77777777" w:rsidTr="00BB4A72">
        <w:trPr>
          <w:trHeight w:val="288"/>
        </w:trPr>
        <w:tc>
          <w:tcPr>
            <w:tcW w:w="3112" w:type="dxa"/>
            <w:shd w:val="clear" w:color="auto" w:fill="FFFFFF"/>
            <w:vAlign w:val="center"/>
            <w:hideMark/>
          </w:tcPr>
          <w:p w14:paraId="21E07A59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000000" w:themeColor="text1"/>
              </w:rPr>
              <w:t>Communication skills</w:t>
            </w:r>
          </w:p>
        </w:tc>
        <w:tc>
          <w:tcPr>
            <w:tcW w:w="2041" w:type="dxa"/>
            <w:shd w:val="clear" w:color="auto" w:fill="FFFFFF"/>
            <w:vAlign w:val="center"/>
            <w:hideMark/>
          </w:tcPr>
          <w:p w14:paraId="3BC27CED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0.4</w:t>
            </w:r>
          </w:p>
        </w:tc>
        <w:tc>
          <w:tcPr>
            <w:tcW w:w="2360" w:type="dxa"/>
            <w:shd w:val="clear" w:color="auto" w:fill="FFFFFF"/>
            <w:vAlign w:val="center"/>
          </w:tcPr>
          <w:p w14:paraId="2F3F6CB6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16.5</w:t>
            </w:r>
          </w:p>
        </w:tc>
      </w:tr>
      <w:tr w:rsidR="00FD6513" w:rsidRPr="005922E4" w14:paraId="14C4F3BC" w14:textId="77777777" w:rsidTr="00BB4A72">
        <w:trPr>
          <w:trHeight w:val="288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A123843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Overall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0564CA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3"/>
                <w:szCs w:val="23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28.1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F87C49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37.9</w:t>
            </w:r>
          </w:p>
        </w:tc>
      </w:tr>
      <w:tr w:rsidR="00FD6513" w:rsidRPr="005922E4" w14:paraId="07101C75" w14:textId="77777777" w:rsidTr="00BB4A72">
        <w:trPr>
          <w:trHeight w:val="288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C72665" w14:textId="77777777" w:rsidR="00FD6513" w:rsidRPr="005922E4" w:rsidRDefault="00FD6513" w:rsidP="00BB4A72">
            <w:pPr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18EC40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i/>
                <w:iCs/>
                <w:color w:val="212121"/>
                <w:lang w:eastAsia="en-CA"/>
              </w:rPr>
              <w:t xml:space="preserve">N </w:t>
            </w: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= 2931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2C1AE2" w14:textId="77777777" w:rsidR="00FD6513" w:rsidRPr="005922E4" w:rsidRDefault="00FD6513" w:rsidP="00BB4A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212121"/>
                <w:lang w:eastAsia="en-CA"/>
              </w:rPr>
            </w:pPr>
            <w:r w:rsidRPr="005922E4">
              <w:rPr>
                <w:rFonts w:asciiTheme="majorBidi" w:eastAsia="Times New Roman" w:hAnsiTheme="majorBidi" w:cstheme="majorBidi"/>
                <w:i/>
                <w:iCs/>
                <w:color w:val="212121"/>
                <w:lang w:eastAsia="en-CA"/>
              </w:rPr>
              <w:t xml:space="preserve">N </w:t>
            </w:r>
            <w:r w:rsidRPr="005922E4">
              <w:rPr>
                <w:rFonts w:asciiTheme="majorBidi" w:eastAsia="Times New Roman" w:hAnsiTheme="majorBidi" w:cstheme="majorBidi"/>
                <w:color w:val="212121"/>
                <w:lang w:eastAsia="en-CA"/>
              </w:rPr>
              <w:t>= 1948</w:t>
            </w:r>
          </w:p>
        </w:tc>
      </w:tr>
    </w:tbl>
    <w:p w14:paraId="5DD6C588" w14:textId="77777777" w:rsidR="00FD6513" w:rsidRDefault="00FD6513" w:rsidP="003D298E">
      <w:pPr>
        <w:spacing w:line="480" w:lineRule="auto"/>
        <w:rPr>
          <w:rFonts w:asciiTheme="majorBidi" w:hAnsiTheme="majorBidi" w:cstheme="majorBidi"/>
          <w:b/>
          <w:bCs/>
        </w:rPr>
      </w:pPr>
    </w:p>
    <w:sectPr w:rsidR="00FD6513" w:rsidSect="003D29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Dc0MDKwNLEwNbdQ0lEKTi0uzszPAykwrgUAdFCmsSwAAAA="/>
  </w:docVars>
  <w:rsids>
    <w:rsidRoot w:val="003D298E"/>
    <w:rsid w:val="001B5C22"/>
    <w:rsid w:val="003D298E"/>
    <w:rsid w:val="007E1758"/>
    <w:rsid w:val="00C83B3E"/>
    <w:rsid w:val="00E01750"/>
    <w:rsid w:val="00E57C72"/>
    <w:rsid w:val="00FD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CD32"/>
  <w15:chartTrackingRefBased/>
  <w15:docId w15:val="{A9C192E1-5814-4D0C-9A40-C1082705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D298E"/>
    <w:rPr>
      <w:i/>
      <w:iCs/>
    </w:rPr>
  </w:style>
  <w:style w:type="table" w:styleId="PlainTable2">
    <w:name w:val="Plain Table 2"/>
    <w:basedOn w:val="TableNormal"/>
    <w:uiPriority w:val="42"/>
    <w:rsid w:val="003D29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Kerai</dc:creator>
  <cp:keywords/>
  <dc:description/>
  <cp:lastModifiedBy>Salima Kerai</cp:lastModifiedBy>
  <cp:revision>3</cp:revision>
  <dcterms:created xsi:type="dcterms:W3CDTF">2021-12-23T07:58:00Z</dcterms:created>
  <dcterms:modified xsi:type="dcterms:W3CDTF">2022-01-18T07:41:00Z</dcterms:modified>
</cp:coreProperties>
</file>